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40D" w:rsidRPr="00561554" w:rsidRDefault="00980BF5" w:rsidP="001A140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s (</w:t>
      </w:r>
      <w:bookmarkStart w:id="0" w:name="_GoBack"/>
      <w:bookmarkEnd w:id="0"/>
      <w:r w:rsidR="001A140D" w:rsidRPr="00561554">
        <w:rPr>
          <w:rFonts w:ascii="Arial" w:hAnsi="Arial" w:cs="Arial"/>
          <w:b/>
          <w:sz w:val="20"/>
          <w:szCs w:val="20"/>
        </w:rPr>
        <w:t>Post-hoc analysis)</w:t>
      </w: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t>Table ST1. Games-Howell multiple comparison post-hoc test to assess absolute agreement (EE estimates in healthy control group).</w:t>
      </w:r>
    </w:p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1569"/>
        <w:gridCol w:w="1489"/>
        <w:gridCol w:w="1714"/>
        <w:gridCol w:w="1128"/>
        <w:gridCol w:w="820"/>
        <w:gridCol w:w="820"/>
        <w:gridCol w:w="900"/>
        <w:gridCol w:w="880"/>
      </w:tblGrid>
      <w:tr w:rsidR="001A140D" w:rsidRPr="00561554" w:rsidTr="00CF3C1B">
        <w:trPr>
          <w:trHeight w:val="555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EE estimat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EE estimates from different location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66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o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k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</w:t>
            </w:r>
          </w:p>
        </w:tc>
      </w:tr>
      <w:tr w:rsidR="001A140D" w:rsidRPr="00561554" w:rsidTr="00CF3C1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7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3</w:t>
            </w:r>
          </w:p>
        </w:tc>
      </w:tr>
      <w:tr w:rsidR="001A140D" w:rsidRPr="00561554" w:rsidTr="00CF3C1B">
        <w:trPr>
          <w:trHeight w:val="319"/>
        </w:trPr>
        <w:tc>
          <w:tcPr>
            <w:tcW w:w="9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. The mean difference is significant at the 0.016 level. EE: Energy expenditure; SPA: Standard proprietary algorith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r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waist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nkle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ria-IH1 mounted upper left arm; 6MWT: six minute walk test.</w:t>
            </w:r>
          </w:p>
        </w:tc>
      </w:tr>
    </w:tbl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>Table ST2. Games-Howell multiple comparison post-hoc test to assess absolute agreement (MET estimates in healthy control group).</w:t>
      </w: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1434"/>
        <w:gridCol w:w="1478"/>
        <w:gridCol w:w="1700"/>
        <w:gridCol w:w="1128"/>
        <w:gridCol w:w="780"/>
        <w:gridCol w:w="820"/>
        <w:gridCol w:w="1100"/>
        <w:gridCol w:w="980"/>
      </w:tblGrid>
      <w:tr w:rsidR="001A140D" w:rsidRPr="00561554" w:rsidTr="00CF3C1B">
        <w:trPr>
          <w:trHeight w:val="570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MET estimat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MET estimates from different location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600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4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4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4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o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k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</w:t>
            </w:r>
          </w:p>
        </w:tc>
      </w:tr>
      <w:tr w:rsidR="001A140D" w:rsidRPr="00561554" w:rsidTr="00CF3C1B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</w:tr>
      <w:tr w:rsidR="001A140D" w:rsidRPr="00561554" w:rsidTr="00CF3C1B">
        <w:trPr>
          <w:trHeight w:val="319"/>
        </w:trPr>
        <w:tc>
          <w:tcPr>
            <w:tcW w:w="9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. The mean difference is significant at the 0.016 level. MET: Metabolic equivalent; SPA: Standard proprietary algorith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r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waist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nkle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ria-IH1 mounted upper left arm; 6MWT: six minute walk test.</w:t>
            </w:r>
          </w:p>
        </w:tc>
      </w:tr>
    </w:tbl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 xml:space="preserve">Table ST3. Games-Howell multiple comparison post-hoc test to assess absolute agreement (EE estimates in </w:t>
      </w:r>
      <w:proofErr w:type="spellStart"/>
      <w:r w:rsidRPr="00561554">
        <w:rPr>
          <w:rFonts w:ascii="Arial" w:hAnsi="Arial" w:cs="Arial"/>
          <w:sz w:val="20"/>
          <w:szCs w:val="20"/>
        </w:rPr>
        <w:t>iSCI</w:t>
      </w:r>
      <w:proofErr w:type="spellEnd"/>
      <w:r w:rsidRPr="00561554">
        <w:rPr>
          <w:rFonts w:ascii="Arial" w:hAnsi="Arial" w:cs="Arial"/>
          <w:sz w:val="20"/>
          <w:szCs w:val="20"/>
        </w:rPr>
        <w:t xml:space="preserve"> control group)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428"/>
        <w:gridCol w:w="1422"/>
        <w:gridCol w:w="1722"/>
        <w:gridCol w:w="1128"/>
        <w:gridCol w:w="820"/>
        <w:gridCol w:w="780"/>
        <w:gridCol w:w="1020"/>
        <w:gridCol w:w="960"/>
      </w:tblGrid>
      <w:tr w:rsidR="001A140D" w:rsidRPr="00561554" w:rsidTr="00CF3C1B">
        <w:trPr>
          <w:trHeight w:val="57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EE estimat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EE estimates from different location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615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step walk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7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1A140D" w:rsidRPr="00561554" w:rsidTr="00CF3C1B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</w:t>
            </w:r>
          </w:p>
        </w:tc>
      </w:tr>
      <w:tr w:rsidR="001A140D" w:rsidRPr="00561554" w:rsidTr="00CF3C1B">
        <w:trPr>
          <w:trHeight w:val="319"/>
        </w:trPr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. The mean difference is significant at the 0.016 level. EE: Energy expenditure; SPA: Standard proprietary algorith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r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waist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nkle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Metria-IH1 mounted upper left arm; 6MWT: </w:t>
            </w:r>
            <w:proofErr w:type="gram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x minute</w:t>
            </w:r>
            <w:proofErr w:type="gram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k test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I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ncomplete spinal cord injury.</w:t>
            </w: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</w:t>
      </w:r>
      <w:r w:rsidRPr="00561554">
        <w:rPr>
          <w:rFonts w:ascii="Arial" w:hAnsi="Arial" w:cs="Arial"/>
          <w:sz w:val="20"/>
          <w:szCs w:val="20"/>
        </w:rPr>
        <w:t xml:space="preserve">able ST4. Games-Howell multiple comparison post-hoc test to assess absolute agreement (MET estimates in </w:t>
      </w:r>
      <w:proofErr w:type="spellStart"/>
      <w:r w:rsidRPr="00561554">
        <w:rPr>
          <w:rFonts w:ascii="Arial" w:hAnsi="Arial" w:cs="Arial"/>
          <w:sz w:val="20"/>
          <w:szCs w:val="20"/>
        </w:rPr>
        <w:t>iSCI</w:t>
      </w:r>
      <w:proofErr w:type="spellEnd"/>
      <w:r w:rsidRPr="00561554">
        <w:rPr>
          <w:rFonts w:ascii="Arial" w:hAnsi="Arial" w:cs="Arial"/>
          <w:sz w:val="20"/>
          <w:szCs w:val="20"/>
        </w:rPr>
        <w:t xml:space="preserve"> control group).</w:t>
      </w:r>
    </w:p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9872" w:type="dxa"/>
        <w:tblLook w:val="04A0" w:firstRow="1" w:lastRow="0" w:firstColumn="1" w:lastColumn="0" w:noHBand="0" w:noVBand="1"/>
      </w:tblPr>
      <w:tblGrid>
        <w:gridCol w:w="1411"/>
        <w:gridCol w:w="1317"/>
        <w:gridCol w:w="1634"/>
        <w:gridCol w:w="1151"/>
        <w:gridCol w:w="964"/>
        <w:gridCol w:w="1188"/>
        <w:gridCol w:w="1176"/>
        <w:gridCol w:w="1031"/>
      </w:tblGrid>
      <w:tr w:rsidR="001A140D" w:rsidRPr="00561554" w:rsidTr="00CF3C1B">
        <w:trPr>
          <w:trHeight w:val="600"/>
        </w:trPr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MET estimate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MET estimates from different locations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525"/>
        </w:trPr>
        <w:tc>
          <w:tcPr>
            <w:tcW w:w="1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step walk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1A140D" w:rsidRPr="00561554" w:rsidTr="00CF3C1B">
        <w:trPr>
          <w:trHeight w:val="300"/>
        </w:trPr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</w:tr>
    </w:tbl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*. The mean difference is significant at the 0.016 level. </w:t>
      </w:r>
      <w:r>
        <w:rPr>
          <w:rFonts w:ascii="Arial" w:eastAsia="Times New Roman" w:hAnsi="Arial" w:cs="Arial"/>
          <w:color w:val="000000"/>
          <w:sz w:val="20"/>
          <w:szCs w:val="20"/>
        </w:rPr>
        <w:t>MET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>
        <w:rPr>
          <w:rFonts w:ascii="Arial" w:eastAsia="Times New Roman" w:hAnsi="Arial" w:cs="Arial"/>
          <w:color w:val="000000"/>
          <w:sz w:val="20"/>
          <w:szCs w:val="20"/>
        </w:rPr>
        <w:t>Metabolic equivalent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; SPA: Standard proprietary algorith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rm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r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waist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waist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nkle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nkle; </w:t>
      </w:r>
      <w:proofErr w:type="spell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Metria</w:t>
      </w:r>
      <w:proofErr w:type="spell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(M arm (left)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Metria-IH1 mounted upper left arm; 6MWT: </w:t>
      </w:r>
      <w:proofErr w:type="gram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six minute</w:t>
      </w:r>
      <w:proofErr w:type="gram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walk test; </w:t>
      </w:r>
      <w:proofErr w:type="spell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iSCI</w:t>
      </w:r>
      <w:proofErr w:type="spellEnd"/>
      <w:r w:rsidRPr="00561554">
        <w:rPr>
          <w:rFonts w:ascii="Arial" w:eastAsia="Times New Roman" w:hAnsi="Arial" w:cs="Arial"/>
          <w:color w:val="000000"/>
          <w:sz w:val="20"/>
          <w:szCs w:val="20"/>
        </w:rPr>
        <w:t>: incomplete spinal cord injury.</w:t>
      </w: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>Table ST5. Games-Howell multiple comparison post-hoc test to assess absolute agreement (EE estimates in stroke group with right impairment).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4"/>
        <w:gridCol w:w="1561"/>
        <w:gridCol w:w="1800"/>
        <w:gridCol w:w="1170"/>
        <w:gridCol w:w="810"/>
        <w:gridCol w:w="810"/>
        <w:gridCol w:w="990"/>
        <w:gridCol w:w="900"/>
      </w:tblGrid>
      <w:tr w:rsidR="001A140D" w:rsidRPr="00561554" w:rsidTr="00CF3C1B">
        <w:trPr>
          <w:trHeight w:val="585"/>
        </w:trPr>
        <w:tc>
          <w:tcPr>
            <w:tcW w:w="15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EE estimat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EE estimates from different locatio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585"/>
        </w:trPr>
        <w:tc>
          <w:tcPr>
            <w:tcW w:w="15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step walk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</w:tr>
      <w:tr w:rsidR="001A140D" w:rsidRPr="00561554" w:rsidTr="00CF3C1B">
        <w:trPr>
          <w:trHeight w:val="300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1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</w:tr>
      <w:tr w:rsidR="001A140D" w:rsidRPr="00561554" w:rsidTr="00CF3C1B">
        <w:trPr>
          <w:trHeight w:val="319"/>
        </w:trPr>
        <w:tc>
          <w:tcPr>
            <w:tcW w:w="95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. The mean difference is significant at the 0.016 level. EE: Energy expenditure; Spa: Standard proprietary algorith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r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waist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nkle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ria-IH1 mounted upper left arm; 6MWT: six minute walk test.</w:t>
            </w:r>
          </w:p>
        </w:tc>
      </w:tr>
    </w:tbl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>Table ST6. Games-Howell multiple comparison post-hoc test to assess absolute agreement (MET estimates in stroke group with right impairment).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530"/>
        <w:gridCol w:w="1980"/>
        <w:gridCol w:w="1260"/>
        <w:gridCol w:w="810"/>
        <w:gridCol w:w="810"/>
        <w:gridCol w:w="990"/>
        <w:gridCol w:w="900"/>
      </w:tblGrid>
      <w:tr w:rsidR="001A140D" w:rsidRPr="00561554" w:rsidTr="00CF3C1B">
        <w:trPr>
          <w:trHeight w:val="540"/>
        </w:trPr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MET estimat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MET estimates from different location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570"/>
        </w:trPr>
        <w:tc>
          <w:tcPr>
            <w:tcW w:w="13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1A140D" w:rsidRPr="00561554" w:rsidTr="00CF3C1B">
        <w:trPr>
          <w:trHeight w:val="48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step walk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</w:tr>
      <w:tr w:rsidR="001A140D" w:rsidRPr="00561554" w:rsidTr="00CF3C1B">
        <w:trPr>
          <w:trHeight w:val="300"/>
        </w:trPr>
        <w:tc>
          <w:tcPr>
            <w:tcW w:w="13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</w:tr>
      <w:tr w:rsidR="001A140D" w:rsidRPr="00561554" w:rsidTr="00CF3C1B">
        <w:trPr>
          <w:trHeight w:val="319"/>
        </w:trPr>
        <w:tc>
          <w:tcPr>
            <w:tcW w:w="96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. The mean difference is significant at the 0.016 level. MET: Metabolic equivalent; Spa: Standard proprietary algorith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rm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waist; 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ctiGraph G3Tx mounted at right ankle;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ria-IH1 mounted upper left arm; 6MWT: six minute walk test.</w:t>
            </w:r>
          </w:p>
        </w:tc>
      </w:tr>
    </w:tbl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>Table ST7. Games-Howell multiple comparison post-hoc test to assess absolute agreement (EE estimates in stroke group with left impairment).</w:t>
      </w:r>
    </w:p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9915" w:type="dxa"/>
        <w:tblLook w:val="04A0" w:firstRow="1" w:lastRow="0" w:firstColumn="1" w:lastColumn="0" w:noHBand="0" w:noVBand="1"/>
      </w:tblPr>
      <w:tblGrid>
        <w:gridCol w:w="1522"/>
        <w:gridCol w:w="1443"/>
        <w:gridCol w:w="1624"/>
        <w:gridCol w:w="1181"/>
        <w:gridCol w:w="911"/>
        <w:gridCol w:w="1002"/>
        <w:gridCol w:w="1093"/>
        <w:gridCol w:w="1139"/>
      </w:tblGrid>
      <w:tr w:rsidR="001A140D" w:rsidRPr="00561554" w:rsidTr="00CF3C1B">
        <w:trPr>
          <w:trHeight w:val="54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EE estimate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EE estimates from different locations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525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5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o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k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3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4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5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</w:t>
            </w:r>
          </w:p>
        </w:tc>
      </w:tr>
      <w:tr w:rsidR="001A140D" w:rsidRPr="00561554" w:rsidTr="00CF3C1B">
        <w:trPr>
          <w:trHeight w:val="30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</w:tr>
    </w:tbl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*. The mean difference is significant at the 0.016 level. EE: Energy expenditure; Spa: Standard proprietary algorith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rm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r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waist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waist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nkle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nkle; </w:t>
      </w:r>
      <w:proofErr w:type="spell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Metria</w:t>
      </w:r>
      <w:proofErr w:type="spell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(M arm (left)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Metria-IH1 mounted upper left arm; 6MWT: </w:t>
      </w:r>
      <w:proofErr w:type="gram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six minute</w:t>
      </w:r>
      <w:proofErr w:type="gram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walk test.</w:t>
      </w: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sz w:val="20"/>
          <w:szCs w:val="20"/>
        </w:rPr>
      </w:pPr>
      <w:r w:rsidRPr="00561554">
        <w:rPr>
          <w:rFonts w:ascii="Arial" w:hAnsi="Arial" w:cs="Arial"/>
          <w:sz w:val="20"/>
          <w:szCs w:val="20"/>
        </w:rPr>
        <w:lastRenderedPageBreak/>
        <w:t>Table ST8. Games-Howell multiple comparison post-hoc test to assess absolute agreement (MET estimates in stroke group with left impairment).</w:t>
      </w:r>
    </w:p>
    <w:tbl>
      <w:tblPr>
        <w:tblW w:w="9920" w:type="dxa"/>
        <w:tblInd w:w="93" w:type="dxa"/>
        <w:tblLook w:val="04A0" w:firstRow="1" w:lastRow="0" w:firstColumn="1" w:lastColumn="0" w:noHBand="0" w:noVBand="1"/>
      </w:tblPr>
      <w:tblGrid>
        <w:gridCol w:w="1723"/>
        <w:gridCol w:w="1386"/>
        <w:gridCol w:w="1723"/>
        <w:gridCol w:w="1128"/>
        <w:gridCol w:w="1000"/>
        <w:gridCol w:w="880"/>
        <w:gridCol w:w="1040"/>
        <w:gridCol w:w="1040"/>
      </w:tblGrid>
      <w:tr w:rsidR="001A140D" w:rsidRPr="00561554" w:rsidTr="00CF3C1B">
        <w:trPr>
          <w:trHeight w:val="585"/>
        </w:trPr>
        <w:tc>
          <w:tcPr>
            <w:tcW w:w="1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 of activities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 standard MET estimate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 derived MET estimates from different locations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% Confidence Interval</w:t>
            </w:r>
          </w:p>
        </w:tc>
      </w:tr>
      <w:tr w:rsidR="001A140D" w:rsidRPr="00561554" w:rsidTr="00CF3C1B">
        <w:trPr>
          <w:trHeight w:val="555"/>
        </w:trPr>
        <w:tc>
          <w:tcPr>
            <w:tcW w:w="17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o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k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MWT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 sit-to-stand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ed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4B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rm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waist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nkle (right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</w:t>
            </w:r>
          </w:p>
        </w:tc>
      </w:tr>
      <w:tr w:rsidR="001A140D" w:rsidRPr="00561554" w:rsidTr="00CF3C1B">
        <w:trPr>
          <w:trHeight w:val="300"/>
        </w:trPr>
        <w:tc>
          <w:tcPr>
            <w:tcW w:w="1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a</w:t>
            </w:r>
            <w:proofErr w:type="spellEnd"/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(M arm (left)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0D" w:rsidRPr="00561554" w:rsidRDefault="001A140D" w:rsidP="00CF3C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5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</w:tr>
    </w:tbl>
    <w:p w:rsidR="001A140D" w:rsidRPr="00561554" w:rsidRDefault="001A140D" w:rsidP="001A140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*. The mean difference is significant at the 0.016 level. MET: Metabolic equivalent; Spa: Standard proprietary algorith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rm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rm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waist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waist; A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ankle (right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ActiGraph G3Tx mounted at right ankle; </w:t>
      </w:r>
      <w:proofErr w:type="spell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Metria</w:t>
      </w:r>
      <w:proofErr w:type="spell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6155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(M arm (left))</w:t>
      </w:r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: Metria-IH1 mounted upper left arm; 6MWT: </w:t>
      </w:r>
      <w:proofErr w:type="gramStart"/>
      <w:r w:rsidRPr="00561554">
        <w:rPr>
          <w:rFonts w:ascii="Arial" w:eastAsia="Times New Roman" w:hAnsi="Arial" w:cs="Arial"/>
          <w:color w:val="000000"/>
          <w:sz w:val="20"/>
          <w:szCs w:val="20"/>
        </w:rPr>
        <w:t>six minute</w:t>
      </w:r>
      <w:proofErr w:type="gramEnd"/>
      <w:r w:rsidRPr="00561554">
        <w:rPr>
          <w:rFonts w:ascii="Arial" w:eastAsia="Times New Roman" w:hAnsi="Arial" w:cs="Arial"/>
          <w:color w:val="000000"/>
          <w:sz w:val="20"/>
          <w:szCs w:val="20"/>
        </w:rPr>
        <w:t xml:space="preserve"> walk test.</w:t>
      </w: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1A140D" w:rsidRPr="00561554" w:rsidRDefault="001A140D" w:rsidP="001A140D">
      <w:pPr>
        <w:rPr>
          <w:rFonts w:ascii="Arial" w:hAnsi="Arial" w:cs="Arial"/>
          <w:color w:val="FF0000"/>
          <w:sz w:val="20"/>
          <w:szCs w:val="20"/>
        </w:rPr>
      </w:pPr>
    </w:p>
    <w:p w:rsidR="002F742A" w:rsidRPr="001A140D" w:rsidRDefault="002F742A" w:rsidP="001A140D"/>
    <w:sectPr w:rsidR="002F742A" w:rsidRPr="001A1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D52A4D"/>
    <w:multiLevelType w:val="hybridMultilevel"/>
    <w:tmpl w:val="86807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26C"/>
    <w:rsid w:val="000153A2"/>
    <w:rsid w:val="000A41ED"/>
    <w:rsid w:val="001047AA"/>
    <w:rsid w:val="00170F31"/>
    <w:rsid w:val="001A140D"/>
    <w:rsid w:val="002342C1"/>
    <w:rsid w:val="002412D9"/>
    <w:rsid w:val="00255459"/>
    <w:rsid w:val="0029266B"/>
    <w:rsid w:val="002F742A"/>
    <w:rsid w:val="00380B45"/>
    <w:rsid w:val="00520B41"/>
    <w:rsid w:val="00581E95"/>
    <w:rsid w:val="005D7050"/>
    <w:rsid w:val="006B17D9"/>
    <w:rsid w:val="007366D9"/>
    <w:rsid w:val="00980BF5"/>
    <w:rsid w:val="00AB6F02"/>
    <w:rsid w:val="00AD2C32"/>
    <w:rsid w:val="00BC1714"/>
    <w:rsid w:val="00C3226C"/>
    <w:rsid w:val="00C348E9"/>
    <w:rsid w:val="00CC57B8"/>
    <w:rsid w:val="00CE40A3"/>
    <w:rsid w:val="00D253A4"/>
    <w:rsid w:val="00DD3368"/>
    <w:rsid w:val="00DE7260"/>
    <w:rsid w:val="00E3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A7BB5"/>
  <w15:docId w15:val="{29D06B61-91DC-438E-9F51-7173B4DB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40D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40D"/>
    <w:pPr>
      <w:spacing w:after="160" w:line="259" w:lineRule="auto"/>
      <w:ind w:left="720"/>
      <w:contextualSpacing/>
    </w:pPr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40D"/>
    <w:pPr>
      <w:spacing w:after="0" w:line="240" w:lineRule="auto"/>
    </w:pPr>
    <w:rPr>
      <w:rFonts w:ascii="Segoe UI" w:hAnsi="Segoe UI" w:cs="Segoe UI"/>
      <w:sz w:val="18"/>
      <w:szCs w:val="18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40D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1A1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40D"/>
    <w:pPr>
      <w:spacing w:after="16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40D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40D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9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35</Words>
  <Characters>1331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</dc:creator>
  <cp:lastModifiedBy>Chandra Jayaraman</cp:lastModifiedBy>
  <cp:revision>5</cp:revision>
  <dcterms:created xsi:type="dcterms:W3CDTF">2017-11-16T15:51:00Z</dcterms:created>
  <dcterms:modified xsi:type="dcterms:W3CDTF">2017-11-16T15:57:00Z</dcterms:modified>
</cp:coreProperties>
</file>